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8CA" w:rsidRPr="003613F9" w:rsidRDefault="004018CA" w:rsidP="004018CA">
      <w:pPr>
        <w:spacing w:line="360" w:lineRule="auto"/>
        <w:rPr>
          <w:rFonts w:cstheme="minorHAnsi"/>
          <w:b/>
          <w:bCs/>
        </w:rPr>
      </w:pPr>
      <w:r w:rsidRPr="003613F9">
        <w:rPr>
          <w:rFonts w:eastAsia="Times New Roman" w:cstheme="minorHAnsi"/>
          <w:b/>
          <w:bCs/>
          <w:lang w:eastAsia="en-GB"/>
        </w:rPr>
        <w:t xml:space="preserve">Additional </w:t>
      </w:r>
      <w:r w:rsidRPr="003613F9">
        <w:rPr>
          <w:rFonts w:cstheme="minorHAnsi"/>
          <w:b/>
          <w:bCs/>
        </w:rPr>
        <w:t>file 6: Predictors of changes in physical function (SPPB) over time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2820"/>
        <w:gridCol w:w="1262"/>
        <w:gridCol w:w="1305"/>
        <w:gridCol w:w="1134"/>
        <w:gridCol w:w="1134"/>
      </w:tblGrid>
      <w:tr w:rsidR="004018CA" w:rsidRPr="004B6535" w:rsidTr="00366E5D">
        <w:trPr>
          <w:trHeight w:val="305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OR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SE (B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P-value</w:t>
            </w:r>
          </w:p>
        </w:tc>
      </w:tr>
      <w:tr w:rsidR="004018CA" w:rsidRPr="004B6535" w:rsidTr="00366E5D">
        <w:trPr>
          <w:trHeight w:val="29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Constan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07</w:t>
            </w:r>
          </w:p>
        </w:tc>
      </w:tr>
      <w:tr w:rsidR="004018CA" w:rsidRPr="004B6535" w:rsidTr="00366E5D">
        <w:trPr>
          <w:trHeight w:val="341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Male vs Femal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.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46-5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486</w:t>
            </w:r>
          </w:p>
        </w:tc>
      </w:tr>
      <w:tr w:rsidR="004018CA" w:rsidRPr="004B6535" w:rsidTr="00366E5D">
        <w:trPr>
          <w:trHeight w:val="29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Ag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.1</w:t>
            </w: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.03-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05</w:t>
            </w:r>
          </w:p>
        </w:tc>
      </w:tr>
      <w:tr w:rsidR="004018CA" w:rsidRPr="004B6535" w:rsidTr="00366E5D">
        <w:trPr>
          <w:trHeight w:val="30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Married vs Not marrie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25-3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885</w:t>
            </w:r>
          </w:p>
        </w:tc>
      </w:tr>
      <w:tr w:rsidR="004018CA" w:rsidRPr="004B6535" w:rsidTr="00366E5D">
        <w:trPr>
          <w:trHeight w:val="29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IM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.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78-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908</w:t>
            </w:r>
          </w:p>
        </w:tc>
      </w:tr>
      <w:tr w:rsidR="004018CA" w:rsidRPr="004B6535" w:rsidTr="00366E5D">
        <w:trPr>
          <w:trHeight w:val="271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Educated vs Not educate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.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35 -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443</w:t>
            </w:r>
          </w:p>
        </w:tc>
      </w:tr>
      <w:tr w:rsidR="004018CA" w:rsidRPr="004B6535" w:rsidTr="00366E5D">
        <w:trPr>
          <w:trHeight w:val="25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Number of diseas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.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.04-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33</w:t>
            </w:r>
          </w:p>
        </w:tc>
      </w:tr>
      <w:tr w:rsidR="004018CA" w:rsidRPr="004B6535" w:rsidTr="00366E5D">
        <w:trPr>
          <w:trHeight w:val="29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W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.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99-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72</w:t>
            </w:r>
          </w:p>
        </w:tc>
      </w:tr>
      <w:tr w:rsidR="004018CA" w:rsidRPr="004B6535" w:rsidTr="00366E5D">
        <w:trPr>
          <w:trHeight w:val="29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BMI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8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70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</w:t>
            </w: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81</w:t>
            </w:r>
          </w:p>
        </w:tc>
      </w:tr>
      <w:tr w:rsidR="004018CA" w:rsidRPr="004B6535" w:rsidTr="00366E5D">
        <w:trPr>
          <w:trHeight w:val="29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MNA-SF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.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84-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302</w:t>
            </w:r>
          </w:p>
        </w:tc>
      </w:tr>
      <w:tr w:rsidR="004018CA" w:rsidRPr="004B6535" w:rsidTr="00366E5D">
        <w:trPr>
          <w:trHeight w:val="29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Fibr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.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96-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412</w:t>
            </w:r>
          </w:p>
        </w:tc>
      </w:tr>
      <w:tr w:rsidR="004018CA" w:rsidRPr="004B6535" w:rsidTr="00366E5D">
        <w:trPr>
          <w:trHeight w:val="29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.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95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373</w:t>
            </w:r>
          </w:p>
        </w:tc>
      </w:tr>
      <w:tr w:rsidR="004018CA" w:rsidRPr="004B6535" w:rsidTr="00366E5D">
        <w:trPr>
          <w:trHeight w:val="292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B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9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35-2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018CA" w:rsidRPr="004B6535" w:rsidRDefault="004018CA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994</w:t>
            </w:r>
          </w:p>
        </w:tc>
      </w:tr>
    </w:tbl>
    <w:p w:rsidR="004018CA" w:rsidRPr="004B6535" w:rsidRDefault="004018CA" w:rsidP="004018CA">
      <w:pPr>
        <w:spacing w:line="360" w:lineRule="auto"/>
        <w:rPr>
          <w:rFonts w:cstheme="minorHAnsi"/>
        </w:rPr>
      </w:pPr>
    </w:p>
    <w:p w:rsidR="004018CA" w:rsidRPr="004B6535" w:rsidRDefault="004018CA" w:rsidP="004018CA">
      <w:pPr>
        <w:rPr>
          <w:rFonts w:cstheme="minorHAnsi"/>
        </w:rPr>
      </w:pPr>
    </w:p>
    <w:p w:rsidR="000E4ECA" w:rsidRPr="004018CA" w:rsidRDefault="000E4ECA" w:rsidP="004018CA">
      <w:bookmarkStart w:id="0" w:name="_GoBack"/>
      <w:bookmarkEnd w:id="0"/>
    </w:p>
    <w:sectPr w:rsidR="000E4ECA" w:rsidRPr="004018CA" w:rsidSect="004B6535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46E"/>
    <w:rsid w:val="000E4ECA"/>
    <w:rsid w:val="002449B9"/>
    <w:rsid w:val="004018CA"/>
    <w:rsid w:val="00457EC6"/>
    <w:rsid w:val="005501DB"/>
    <w:rsid w:val="005F4B1A"/>
    <w:rsid w:val="006F2921"/>
    <w:rsid w:val="00780D4C"/>
    <w:rsid w:val="008366DC"/>
    <w:rsid w:val="0091446E"/>
    <w:rsid w:val="00B44325"/>
    <w:rsid w:val="00E1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6E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6E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499</Characters>
  <Application>Microsoft Office Word</Application>
  <DocSecurity>0</DocSecurity>
  <Lines>99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7-20T13:36:00Z</dcterms:created>
  <dcterms:modified xsi:type="dcterms:W3CDTF">2020-07-20T13:36:00Z</dcterms:modified>
</cp:coreProperties>
</file>